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0" w:hanging="420"/>
        <w:rPr>
          <w:b/>
          <w:b/>
          <w:sz w:val="24"/>
        </w:rPr>
      </w:pPr>
      <w:r>
        <w:rPr>
          <w:b/>
          <w:sz w:val="24"/>
        </w:rPr>
        <w:t>Table S3: Primer sequences of qRT-PCR</w:t>
      </w:r>
    </w:p>
    <w:tbl>
      <w:tblPr>
        <w:tblW w:w="94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3838"/>
        <w:gridCol w:w="1376"/>
        <w:gridCol w:w="2516"/>
      </w:tblGrid>
      <w:tr>
        <w:trPr>
          <w:trHeight w:val="315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3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sequence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m (℃)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mplicon length (bp)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8s RNA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AGAAACGGCTACCACATCCA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2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CGTTTGAGCCCGGTATTGTT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76676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TCTTCAGTCCGGTGGTCG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24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CACATAATTCACCACCGAC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76868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TCATAACATCCGGAGCTTTC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34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GGAATCCTGCAGCGATACA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82122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CTTTTGTGACGACGGTGTG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3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GGTTTTCCTCCCTAGACACC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83809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TGCAAAAGCTGCTCTCGTG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CATTTCAGCACCGATCCA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10029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GGTTGGCCCTCGTACTATGA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6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TCACAAACCGCACACACGA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46610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GGAGCAGCTTCTCTTCCTT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ATGCAGAAGTGCTCGAACG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14674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TTATCCTTCATGGCCTCCC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3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AGCATTTTGGATTGGCG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5517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TATGGTAAAGATGCCGCC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AACAGCAGCCACTTGACCA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64133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CATGTGTGCACCTTTGCTT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2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CGGCACACTGAAGGAAAT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24871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TTGATCGCCGTCTTCATCC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1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CGTCACGTACGAGTAGATCC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135951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CATTGAGCTGCTCACTTTTGG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13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CTGATGTTGATGGACTGCC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21406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CTAGGAACCACTCCAAGTCC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8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GCTGGCTTTTGTTACCGAGA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unigene83847</w:t>
            </w:r>
          </w:p>
        </w:tc>
        <w:tc>
          <w:tcPr>
            <w:tcW w:w="383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GCCTGAGCTCGTTGTCGTACAT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251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　</w:t>
            </w:r>
          </w:p>
        </w:tc>
        <w:tc>
          <w:tcPr>
            <w:tcW w:w="3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CATGCCCATATCGTGGATCC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　</w:t>
            </w:r>
          </w:p>
        </w:tc>
        <w:tc>
          <w:tcPr>
            <w:tcW w:w="2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4:38:00Z</dcterms:created>
  <dc:creator>thinkpad</dc:creator>
  <dc:description/>
  <cp:keywords/>
  <dc:language>en-US</dc:language>
  <cp:lastModifiedBy>thinkpad</cp:lastModifiedBy>
  <dcterms:modified xsi:type="dcterms:W3CDTF">2012-01-17T17:27:00Z</dcterms:modified>
  <cp:revision>5</cp:revision>
  <dc:subject/>
  <dc:title/>
</cp:coreProperties>
</file>